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607A5A" w14:textId="080FAF22" w:rsidR="00EA2152" w:rsidRPr="00BF5E92" w:rsidRDefault="00533F27" w:rsidP="00DC5AE1">
      <w:r w:rsidRPr="00BF5E92">
        <w:rPr>
          <w:b/>
        </w:rPr>
        <w:t xml:space="preserve">Supplementary Table </w:t>
      </w:r>
      <w:r w:rsidR="007F3C64">
        <w:rPr>
          <w:b/>
        </w:rPr>
        <w:t>S</w:t>
      </w:r>
      <w:r w:rsidR="009B4C20">
        <w:rPr>
          <w:b/>
        </w:rPr>
        <w:t>1</w:t>
      </w:r>
      <w:r w:rsidRPr="00BF5E92">
        <w:rPr>
          <w:b/>
        </w:rPr>
        <w:t xml:space="preserve">. </w:t>
      </w:r>
      <w:r w:rsidRPr="00BF5E92">
        <w:rPr>
          <w:rFonts w:ascii="Tahoma" w:hAnsi="Tahoma" w:cs="Tahoma"/>
          <w:b/>
        </w:rPr>
        <w:t>﻿</w:t>
      </w:r>
      <w:r w:rsidR="004F5CEA">
        <w:t>Glaucoma duration and out</w:t>
      </w:r>
      <w:r w:rsidR="00F9311F">
        <w:t>come</w:t>
      </w:r>
      <w:r w:rsidR="00DC5AE1">
        <w:t xml:space="preserve"> of</w:t>
      </w:r>
      <w:r w:rsidRPr="00BF5E92">
        <w:t xml:space="preserve"> </w:t>
      </w:r>
      <w:r w:rsidR="004F5CEA">
        <w:t>ophthalmic tests</w:t>
      </w:r>
      <w:r w:rsidRPr="00BF5E92">
        <w:t xml:space="preserve"> in POAG Group</w:t>
      </w:r>
    </w:p>
    <w:tbl>
      <w:tblPr>
        <w:tblpPr w:leftFromText="180" w:rightFromText="180" w:vertAnchor="text" w:horzAnchor="margin" w:tblpXSpec="center" w:tblpY="189"/>
        <w:tblW w:w="15195" w:type="dxa"/>
        <w:tblLook w:val="04A0" w:firstRow="1" w:lastRow="0" w:firstColumn="1" w:lastColumn="0" w:noHBand="0" w:noVBand="1"/>
      </w:tblPr>
      <w:tblGrid>
        <w:gridCol w:w="953"/>
        <w:gridCol w:w="740"/>
        <w:gridCol w:w="740"/>
        <w:gridCol w:w="1236"/>
        <w:gridCol w:w="271"/>
        <w:gridCol w:w="703"/>
        <w:gridCol w:w="624"/>
        <w:gridCol w:w="271"/>
        <w:gridCol w:w="930"/>
        <w:gridCol w:w="930"/>
        <w:gridCol w:w="271"/>
        <w:gridCol w:w="874"/>
        <w:gridCol w:w="778"/>
        <w:gridCol w:w="271"/>
        <w:gridCol w:w="874"/>
        <w:gridCol w:w="778"/>
        <w:gridCol w:w="271"/>
        <w:gridCol w:w="853"/>
        <w:gridCol w:w="852"/>
        <w:gridCol w:w="271"/>
        <w:gridCol w:w="852"/>
        <w:gridCol w:w="852"/>
      </w:tblGrid>
      <w:tr w:rsidR="005D632C" w:rsidRPr="005D632C" w14:paraId="392EAA88" w14:textId="77777777" w:rsidTr="005D632C">
        <w:trPr>
          <w:trHeight w:val="310"/>
        </w:trPr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2B85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620F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Glaucoma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C400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re-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F2B7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345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3197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IOP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6943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357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0F79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FI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7086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36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76CE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VFMD (dB)</w:t>
            </w:r>
          </w:p>
        </w:tc>
      </w:tr>
      <w:tr w:rsidR="005D632C" w:rsidRPr="005D632C" w14:paraId="642B3C88" w14:textId="77777777" w:rsidTr="005D632C">
        <w:trPr>
          <w:trHeight w:val="31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FA3F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30BC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duration (y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5AB7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reatment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DDB8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C15F" w14:textId="77777777" w:rsidR="005D632C" w:rsidRPr="005D632C" w:rsidRDefault="005D632C" w:rsidP="005D63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3813" w14:textId="77777777" w:rsidR="005D632C" w:rsidRPr="005D632C" w:rsidRDefault="005D632C" w:rsidP="005D63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ED39" w14:textId="77777777" w:rsidR="005D632C" w:rsidRPr="005D632C" w:rsidRDefault="005D632C" w:rsidP="005D63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5FA6" w14:textId="77777777" w:rsidR="005D632C" w:rsidRPr="005D632C" w:rsidRDefault="005D632C" w:rsidP="005D63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4921" w14:textId="77777777" w:rsidR="005D632C" w:rsidRPr="005D632C" w:rsidRDefault="005D632C" w:rsidP="005D63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716C" w14:textId="77777777" w:rsidR="005D632C" w:rsidRPr="005D632C" w:rsidRDefault="005D632C" w:rsidP="005D63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0E6F" w14:textId="77777777" w:rsidR="005D632C" w:rsidRPr="005D632C" w:rsidRDefault="005D632C" w:rsidP="005D63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75C3" w14:textId="77777777" w:rsidR="005D632C" w:rsidRPr="005D632C" w:rsidRDefault="005D632C" w:rsidP="005D63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B7F2" w14:textId="77777777" w:rsidR="005D632C" w:rsidRPr="005D632C" w:rsidRDefault="005D632C" w:rsidP="005D63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8D5D" w14:textId="77777777" w:rsidR="005D632C" w:rsidRPr="005D632C" w:rsidRDefault="005D632C" w:rsidP="005D63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0971" w14:textId="77777777" w:rsidR="005D632C" w:rsidRPr="005D632C" w:rsidRDefault="005D632C" w:rsidP="005D63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1A07" w14:textId="77777777" w:rsidR="005D632C" w:rsidRPr="005D632C" w:rsidRDefault="005D632C" w:rsidP="005D63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608D" w14:textId="77777777" w:rsidR="005D632C" w:rsidRPr="005D632C" w:rsidRDefault="005D632C" w:rsidP="005D63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CB2D" w14:textId="77777777" w:rsidR="005D632C" w:rsidRPr="005D632C" w:rsidRDefault="005D632C" w:rsidP="005D63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61E7" w14:textId="77777777" w:rsidR="005D632C" w:rsidRPr="005D632C" w:rsidRDefault="005D632C" w:rsidP="005D63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AB9E" w14:textId="77777777" w:rsidR="005D632C" w:rsidRPr="005D632C" w:rsidRDefault="005D632C" w:rsidP="005D63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97ED" w14:textId="77777777" w:rsidR="005D632C" w:rsidRPr="005D632C" w:rsidRDefault="005D632C" w:rsidP="005D63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D632C" w:rsidRPr="005D632C" w14:paraId="4C2B2CFD" w14:textId="77777777" w:rsidTr="005D632C">
        <w:trPr>
          <w:trHeight w:val="31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1AA6" w14:textId="77777777" w:rsidR="005D632C" w:rsidRPr="005D632C" w:rsidRDefault="005D632C" w:rsidP="005D63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4C10" w14:textId="77777777" w:rsidR="005D632C" w:rsidRPr="005D632C" w:rsidRDefault="005D632C" w:rsidP="005D63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E205" w14:textId="77777777" w:rsidR="005D632C" w:rsidRPr="005D632C" w:rsidRDefault="005D632C" w:rsidP="005D63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BC59" w14:textId="2525380D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IOP</w:t>
            </w:r>
            <w:r w:rsidR="00D03B7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76B4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9F18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P1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5567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8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29A8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P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F8B0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2592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P1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1D45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A1A2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P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74DA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7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C775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P1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9B83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B96B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P2</w:t>
            </w:r>
          </w:p>
        </w:tc>
      </w:tr>
      <w:tr w:rsidR="005D632C" w:rsidRPr="005D632C" w14:paraId="23D9CDDF" w14:textId="77777777" w:rsidTr="005D632C">
        <w:trPr>
          <w:trHeight w:val="31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CE10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301B9" w14:textId="77777777" w:rsidR="005D632C" w:rsidRPr="005D632C" w:rsidRDefault="005D632C" w:rsidP="005D632C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5DBBE" w14:textId="77777777" w:rsidR="005D632C" w:rsidRPr="005D632C" w:rsidRDefault="005D632C" w:rsidP="005D632C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D114" w14:textId="77777777" w:rsidR="005D632C" w:rsidRPr="005D632C" w:rsidRDefault="005D632C" w:rsidP="005D632C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C9ED" w14:textId="77777777" w:rsidR="005D632C" w:rsidRPr="005D632C" w:rsidRDefault="005D632C" w:rsidP="005D63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64E4" w14:textId="77777777" w:rsidR="005D632C" w:rsidRPr="005D632C" w:rsidRDefault="005D632C" w:rsidP="005D63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1F80" w14:textId="77777777" w:rsidR="005D632C" w:rsidRPr="005D632C" w:rsidRDefault="005D632C" w:rsidP="005D63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2C79" w14:textId="77777777" w:rsidR="005D632C" w:rsidRPr="005D632C" w:rsidRDefault="005D632C" w:rsidP="005D63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5CF90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843B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A444" w14:textId="77777777" w:rsidR="005D632C" w:rsidRPr="005D632C" w:rsidRDefault="005D632C" w:rsidP="005D63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71D9" w14:textId="77777777" w:rsidR="005D632C" w:rsidRPr="005D632C" w:rsidRDefault="005D632C" w:rsidP="005D63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6950" w14:textId="77777777" w:rsidR="005D632C" w:rsidRPr="005D632C" w:rsidRDefault="005D632C" w:rsidP="005D63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EB32" w14:textId="77777777" w:rsidR="005D632C" w:rsidRPr="005D632C" w:rsidRDefault="005D632C" w:rsidP="005D63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9B6E" w14:textId="77777777" w:rsidR="005D632C" w:rsidRPr="005D632C" w:rsidRDefault="005D632C" w:rsidP="005D63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A2A0" w14:textId="77777777" w:rsidR="005D632C" w:rsidRPr="005D632C" w:rsidRDefault="005D632C" w:rsidP="005D63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D8E7" w14:textId="77777777" w:rsidR="005D632C" w:rsidRPr="005D632C" w:rsidRDefault="005D632C" w:rsidP="005D63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C44D" w14:textId="77777777" w:rsidR="005D632C" w:rsidRPr="005D632C" w:rsidRDefault="005D632C" w:rsidP="005D63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8228" w14:textId="77777777" w:rsidR="005D632C" w:rsidRPr="005D632C" w:rsidRDefault="005D632C" w:rsidP="005D63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1D9C" w14:textId="77777777" w:rsidR="005D632C" w:rsidRPr="005D632C" w:rsidRDefault="005D632C" w:rsidP="005D63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C4C9" w14:textId="77777777" w:rsidR="005D632C" w:rsidRPr="005D632C" w:rsidRDefault="005D632C" w:rsidP="005D63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2810" w14:textId="77777777" w:rsidR="005D632C" w:rsidRPr="005D632C" w:rsidRDefault="005D632C" w:rsidP="005D63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D632C" w:rsidRPr="005D632C" w14:paraId="01407E65" w14:textId="77777777" w:rsidTr="005D632C">
        <w:trPr>
          <w:trHeight w:val="31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B89A" w14:textId="1EBCAD3A" w:rsidR="005D632C" w:rsidRPr="005D632C" w:rsidRDefault="00D2097D" w:rsidP="005D63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atien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EEEC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P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9AB2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P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52AB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1FD9" w14:textId="77777777" w:rsidR="005D632C" w:rsidRPr="005D632C" w:rsidRDefault="005D632C" w:rsidP="005D63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8460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OD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27B8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O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BDAC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44AE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OD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8ED7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O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C0D2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15BA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OD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4774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O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008A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67FA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OD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C45B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O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8510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A4E2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OD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456B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O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197A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1DAE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OD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9D89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OS</w:t>
            </w:r>
          </w:p>
        </w:tc>
      </w:tr>
      <w:tr w:rsidR="005D632C" w:rsidRPr="005D632C" w14:paraId="0F141BB4" w14:textId="77777777" w:rsidTr="005D632C">
        <w:trPr>
          <w:trHeight w:val="310"/>
        </w:trPr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D9247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no.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1805E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65B92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3C1D3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F8C50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6B44A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F4728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9C649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8C8FD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39662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D0CD6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2426A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A99BA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83768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26B85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3A5E3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F9D66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64B23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D6BEF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29129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78380" w14:textId="77777777" w:rsidR="005D632C" w:rsidRPr="005D632C" w:rsidRDefault="005D632C" w:rsidP="005D632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C826B" w14:textId="77777777" w:rsidR="005D632C" w:rsidRPr="005D632C" w:rsidRDefault="005D632C" w:rsidP="005D632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5D632C" w:rsidRPr="005D632C" w14:paraId="64DB8F3C" w14:textId="77777777" w:rsidTr="005D632C">
        <w:trPr>
          <w:trHeight w:val="31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7580" w14:textId="77777777" w:rsidR="005D632C" w:rsidRPr="005D632C" w:rsidRDefault="005D632C" w:rsidP="005D632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7050" w14:textId="77777777" w:rsidR="005D632C" w:rsidRPr="005D632C" w:rsidRDefault="005D632C" w:rsidP="005D63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8B78" w14:textId="77777777" w:rsidR="005D632C" w:rsidRPr="005D632C" w:rsidRDefault="005D632C" w:rsidP="005D63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75B3" w14:textId="77777777" w:rsidR="005D632C" w:rsidRPr="005D632C" w:rsidRDefault="005D632C" w:rsidP="005D63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3E92" w14:textId="77777777" w:rsidR="005D632C" w:rsidRPr="005D632C" w:rsidRDefault="005D632C" w:rsidP="005D63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72A1" w14:textId="77777777" w:rsidR="005D632C" w:rsidRPr="005D632C" w:rsidRDefault="005D632C" w:rsidP="005D63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739D" w14:textId="77777777" w:rsidR="005D632C" w:rsidRPr="005D632C" w:rsidRDefault="005D632C" w:rsidP="005D63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21CF" w14:textId="77777777" w:rsidR="005D632C" w:rsidRPr="005D632C" w:rsidRDefault="005D632C" w:rsidP="005D63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B887" w14:textId="77777777" w:rsidR="005D632C" w:rsidRPr="005D632C" w:rsidRDefault="005D632C" w:rsidP="005D63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BA9A" w14:textId="77777777" w:rsidR="005D632C" w:rsidRPr="005D632C" w:rsidRDefault="005D632C" w:rsidP="005D63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A28D" w14:textId="77777777" w:rsidR="005D632C" w:rsidRPr="005D632C" w:rsidRDefault="005D632C" w:rsidP="005D63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D7C2" w14:textId="77777777" w:rsidR="005D632C" w:rsidRPr="005D632C" w:rsidRDefault="005D632C" w:rsidP="005D63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13D5" w14:textId="77777777" w:rsidR="005D632C" w:rsidRPr="005D632C" w:rsidRDefault="005D632C" w:rsidP="005D63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8A80" w14:textId="77777777" w:rsidR="005D632C" w:rsidRPr="005D632C" w:rsidRDefault="005D632C" w:rsidP="005D63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2C38" w14:textId="77777777" w:rsidR="005D632C" w:rsidRPr="005D632C" w:rsidRDefault="005D632C" w:rsidP="005D63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058B" w14:textId="77777777" w:rsidR="005D632C" w:rsidRPr="005D632C" w:rsidRDefault="005D632C" w:rsidP="005D63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9999" w14:textId="77777777" w:rsidR="005D632C" w:rsidRPr="005D632C" w:rsidRDefault="005D632C" w:rsidP="005D63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5AA0" w14:textId="77777777" w:rsidR="005D632C" w:rsidRPr="005D632C" w:rsidRDefault="005D632C" w:rsidP="005D63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7003" w14:textId="77777777" w:rsidR="005D632C" w:rsidRPr="005D632C" w:rsidRDefault="005D632C" w:rsidP="005D63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EC4C" w14:textId="77777777" w:rsidR="005D632C" w:rsidRPr="005D632C" w:rsidRDefault="005D632C" w:rsidP="005D63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E4D8" w14:textId="77777777" w:rsidR="005D632C" w:rsidRPr="005D632C" w:rsidRDefault="005D632C" w:rsidP="005D63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0604" w14:textId="77777777" w:rsidR="005D632C" w:rsidRPr="005D632C" w:rsidRDefault="005D632C" w:rsidP="005D63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D632C" w:rsidRPr="005D632C" w14:paraId="58234400" w14:textId="77777777" w:rsidTr="005D632C">
        <w:trPr>
          <w:trHeight w:val="31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CB16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E01D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7933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69FF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2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5EFD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D36C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A2F6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9135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6FED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11.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B07D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79A4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2DF8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8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4F13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3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466C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71C0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8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CEC3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2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B3A1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0873" w14:textId="60B5EECF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-2.7</w:t>
            </w:r>
            <w:r w:rsidR="00F02DD5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EFE7" w14:textId="0FDBEB98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-2.2</w:t>
            </w:r>
            <w:r w:rsidR="00F02DD5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5FBC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A202" w14:textId="4285913B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-3.4</w:t>
            </w:r>
            <w:r w:rsidR="00F02DD5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2A86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-2.23</w:t>
            </w:r>
          </w:p>
        </w:tc>
      </w:tr>
      <w:tr w:rsidR="005D632C" w:rsidRPr="005D632C" w14:paraId="5CFC1130" w14:textId="77777777" w:rsidTr="005D632C">
        <w:trPr>
          <w:trHeight w:val="31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8E5D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61DF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8AEB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1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2A38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3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7FD0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FD65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2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D353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2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E381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A93A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D5FD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14.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FC10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D1A4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4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8CFE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3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D566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7DD4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7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E456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4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AB87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56A7" w14:textId="3E975DCF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-1.4</w:t>
            </w:r>
            <w:r w:rsidR="00F02DD5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FAD8" w14:textId="02E9DC52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-0.2</w:t>
            </w:r>
            <w:r w:rsidR="00F02DD5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F076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96FC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-2.2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439F" w14:textId="2F5E5E49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-1.1</w:t>
            </w:r>
            <w:r w:rsidR="00F02DD5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5D632C" w:rsidRPr="005D632C" w14:paraId="73ED6FCB" w14:textId="77777777" w:rsidTr="005D632C">
        <w:trPr>
          <w:trHeight w:val="31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43E4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596C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44AC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5C6B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3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37DB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B53B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8F1E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1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6750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33D1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A4E7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12CD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16FE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3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E3EA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8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7972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0AEB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5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A0A1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8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105D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8B64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-1.4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395E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-11.8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B447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B546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-4.2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2216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-15.29</w:t>
            </w:r>
          </w:p>
        </w:tc>
      </w:tr>
      <w:tr w:rsidR="005D632C" w:rsidRPr="005D632C" w14:paraId="1FD54C66" w14:textId="77777777" w:rsidTr="005D632C">
        <w:trPr>
          <w:trHeight w:val="31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BBB9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A783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1772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3580" w14:textId="036B5003" w:rsidR="005D632C" w:rsidRPr="005D632C" w:rsidRDefault="00444AC0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6</w:t>
            </w:r>
            <w:bookmarkStart w:id="0" w:name="_GoBack"/>
            <w:bookmarkEnd w:id="0"/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351B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4332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AEB3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1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0B8D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0A40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1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ED8E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9.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0BD2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49B7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2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9D76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4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A99C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952D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4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881D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5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6CD0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752E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-2.0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24E0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-12.7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83EF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4A81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-3.5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193E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-12.6</w:t>
            </w:r>
          </w:p>
        </w:tc>
      </w:tr>
      <w:tr w:rsidR="005D632C" w:rsidRPr="005D632C" w14:paraId="37F8C344" w14:textId="77777777" w:rsidTr="005D632C">
        <w:trPr>
          <w:trHeight w:val="31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95AF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2FFE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FFCF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8E8E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3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95B5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1C77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E7A8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FD7D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55A4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3504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BC62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E4F3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26F5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2EF7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88C7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6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2C55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5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A440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1055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-10.7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41A2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-4.8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9288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4B77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-6.3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E8D3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-4.56</w:t>
            </w:r>
          </w:p>
        </w:tc>
      </w:tr>
      <w:tr w:rsidR="005D632C" w:rsidRPr="005D632C" w14:paraId="6511B55F" w14:textId="77777777" w:rsidTr="005D632C">
        <w:trPr>
          <w:trHeight w:val="31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CEA9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03C1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0590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484A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2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3D10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6427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2819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318E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F2C5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9.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55C4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9.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371E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3791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9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7BF6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2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4E62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BA0E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7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6443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2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0228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8BA0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-6.5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63D3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-0.2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624E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1D35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-12.8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500D" w14:textId="192158F5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-0.5</w:t>
            </w:r>
            <w:r w:rsidR="00F02DD5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5D632C" w:rsidRPr="005D632C" w14:paraId="2BFA116F" w14:textId="77777777" w:rsidTr="005D632C">
        <w:trPr>
          <w:trHeight w:val="31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F59E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B51E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3085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1218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2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E9E6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0BD2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6D74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BFC7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F775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17.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05E5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25.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E0C6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F79A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A976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D787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30B4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1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615A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6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8C31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0D1D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FF28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7167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6E62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0.5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8A15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-4.32</w:t>
            </w:r>
          </w:p>
        </w:tc>
      </w:tr>
      <w:tr w:rsidR="005D632C" w:rsidRPr="005D632C" w14:paraId="3BE3F13B" w14:textId="77777777" w:rsidTr="005D632C">
        <w:trPr>
          <w:trHeight w:val="31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A5F1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E77E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978E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1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E0B3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5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231E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2BE9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66C7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D807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686C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14.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D605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4F0A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0893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2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D65A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4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2A91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B76C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3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6D4C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4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C5E3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8808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-1.3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6A54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-29.0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070A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BB1D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-2.3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0F05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-28.11</w:t>
            </w:r>
          </w:p>
        </w:tc>
      </w:tr>
      <w:tr w:rsidR="005D632C" w:rsidRPr="005D632C" w14:paraId="6CD502D4" w14:textId="77777777" w:rsidTr="005D632C">
        <w:trPr>
          <w:trHeight w:val="31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4A0A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20CC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10AB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52CC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1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64C8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0C1F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D556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F013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ECB6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B37E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DD83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CFD1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5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6DF9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DCC6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6050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5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A25E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F107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5D33" w14:textId="4FF69A2D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-11.5</w:t>
            </w:r>
            <w:r w:rsidR="00F02DD5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6E8E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0.4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0F55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103C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-11.7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BE45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-0.44</w:t>
            </w:r>
          </w:p>
        </w:tc>
      </w:tr>
      <w:tr w:rsidR="005D632C" w:rsidRPr="005D632C" w14:paraId="2550F91B" w14:textId="77777777" w:rsidTr="005D632C">
        <w:trPr>
          <w:trHeight w:val="31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6DD6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7718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B115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328B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2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D603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10EC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13CA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EEFE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7279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4A87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9.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C3DB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85D8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7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9A3F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1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1037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0A11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7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D9DC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3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A2CA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FF5D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86C6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3AAA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5257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-29.5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B17D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-1.91</w:t>
            </w:r>
          </w:p>
        </w:tc>
      </w:tr>
      <w:tr w:rsidR="005D632C" w:rsidRPr="005D632C" w14:paraId="73EAD37D" w14:textId="77777777" w:rsidTr="005D632C">
        <w:trPr>
          <w:trHeight w:val="31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3B7B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99C7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34B2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5C7D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3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20B9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0FAE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6213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40E8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BB21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B955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C248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F3CF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5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3A1F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5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7CA5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A76C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9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C022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9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D9C1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8F44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E87D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D382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02BC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-18.5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BE57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-23.1</w:t>
            </w:r>
          </w:p>
        </w:tc>
      </w:tr>
      <w:tr w:rsidR="005D632C" w:rsidRPr="005D632C" w14:paraId="656F1691" w14:textId="77777777" w:rsidTr="005D632C">
        <w:trPr>
          <w:trHeight w:val="31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51FB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CF7D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EF4A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AD8B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3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8828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5E7E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DA45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6262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10DB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97CC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11.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38DD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4242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3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E539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9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904D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B695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3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5F72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9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9924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D651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-2.0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ABE8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-23.7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ABE3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FDAE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-0.9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CA5D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-23.9</w:t>
            </w:r>
          </w:p>
        </w:tc>
      </w:tr>
      <w:tr w:rsidR="005D632C" w:rsidRPr="005D632C" w14:paraId="21E1D045" w14:textId="77777777" w:rsidTr="005D632C">
        <w:trPr>
          <w:trHeight w:val="310"/>
        </w:trPr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1AF22" w14:textId="77777777" w:rsidR="005D632C" w:rsidRPr="005D632C" w:rsidRDefault="005D632C" w:rsidP="005D632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8B239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A0CC0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7E5A3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1676C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96AF7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98E41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3054A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ED222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02BB5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991EE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FFC66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2C3F3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41486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42AF4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0970C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FA157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D7BB7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01817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8E075" w14:textId="77777777" w:rsidR="005D632C" w:rsidRPr="005D632C" w:rsidRDefault="005D632C" w:rsidP="005D632C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7A187" w14:textId="77777777" w:rsidR="005D632C" w:rsidRPr="005D632C" w:rsidRDefault="005D632C" w:rsidP="005D632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C81F1" w14:textId="77777777" w:rsidR="005D632C" w:rsidRPr="005D632C" w:rsidRDefault="005D632C" w:rsidP="005D632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D632C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</w:tbl>
    <w:p w14:paraId="4DBDB54E" w14:textId="1CE1DBC0" w:rsidR="000928BC" w:rsidRDefault="008B5C37" w:rsidP="00B73BAD">
      <w:pPr>
        <w:rPr>
          <w:bCs/>
        </w:rPr>
      </w:pPr>
      <w:r>
        <w:rPr>
          <w:bCs/>
        </w:rPr>
        <w:t xml:space="preserve">IOP = intraocular pressure; </w:t>
      </w:r>
      <w:r w:rsidR="009163E1" w:rsidRPr="00BF5E92">
        <w:rPr>
          <w:bCs/>
        </w:rPr>
        <w:t>NFI = nerve fiber indicator</w:t>
      </w:r>
      <w:r w:rsidR="009163E1">
        <w:rPr>
          <w:bCs/>
        </w:rPr>
        <w:t>; OD = right eye; OS = left eye</w:t>
      </w:r>
      <w:r w:rsidR="00867FA7" w:rsidRPr="00BF5E92">
        <w:rPr>
          <w:bCs/>
        </w:rPr>
        <w:t>; VFMD = visual field mean deviation.</w:t>
      </w:r>
    </w:p>
    <w:p w14:paraId="32348D80" w14:textId="05D257D0" w:rsidR="00D03B7E" w:rsidRPr="00290003" w:rsidRDefault="00D03B7E" w:rsidP="00D03B7E">
      <w:r>
        <w:t>*Reported values are of the eye with higher pre-treatment IOP</w:t>
      </w:r>
    </w:p>
    <w:sectPr w:rsidR="00D03B7E" w:rsidRPr="00290003" w:rsidSect="00533F2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B85DEF" w14:textId="77777777" w:rsidR="001E287A" w:rsidRDefault="001E287A" w:rsidP="00290003">
      <w:r>
        <w:separator/>
      </w:r>
    </w:p>
  </w:endnote>
  <w:endnote w:type="continuationSeparator" w:id="0">
    <w:p w14:paraId="06F2F883" w14:textId="77777777" w:rsidR="001E287A" w:rsidRDefault="001E287A" w:rsidP="002900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615BDE" w14:textId="77777777" w:rsidR="001E287A" w:rsidRDefault="001E287A" w:rsidP="00290003">
      <w:r>
        <w:separator/>
      </w:r>
    </w:p>
  </w:footnote>
  <w:footnote w:type="continuationSeparator" w:id="0">
    <w:p w14:paraId="6FA16361" w14:textId="77777777" w:rsidR="001E287A" w:rsidRDefault="001E287A" w:rsidP="002900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3F27"/>
    <w:rsid w:val="00003E5A"/>
    <w:rsid w:val="0005379B"/>
    <w:rsid w:val="00055B99"/>
    <w:rsid w:val="000B0489"/>
    <w:rsid w:val="000F6ABA"/>
    <w:rsid w:val="001B20E7"/>
    <w:rsid w:val="001E287A"/>
    <w:rsid w:val="001E537A"/>
    <w:rsid w:val="00290003"/>
    <w:rsid w:val="002E7CE1"/>
    <w:rsid w:val="003001D1"/>
    <w:rsid w:val="00363236"/>
    <w:rsid w:val="00380EFF"/>
    <w:rsid w:val="00444AC0"/>
    <w:rsid w:val="00457D4E"/>
    <w:rsid w:val="004C7515"/>
    <w:rsid w:val="004D14E3"/>
    <w:rsid w:val="004D5600"/>
    <w:rsid w:val="004F209C"/>
    <w:rsid w:val="004F5CEA"/>
    <w:rsid w:val="005009BE"/>
    <w:rsid w:val="00521748"/>
    <w:rsid w:val="00532E44"/>
    <w:rsid w:val="00533F27"/>
    <w:rsid w:val="00573AEF"/>
    <w:rsid w:val="00574A1F"/>
    <w:rsid w:val="0059179A"/>
    <w:rsid w:val="005D632C"/>
    <w:rsid w:val="005F7273"/>
    <w:rsid w:val="00601BB0"/>
    <w:rsid w:val="006132AE"/>
    <w:rsid w:val="006707EB"/>
    <w:rsid w:val="006F5918"/>
    <w:rsid w:val="007243B9"/>
    <w:rsid w:val="00745A63"/>
    <w:rsid w:val="007F3C64"/>
    <w:rsid w:val="00816D99"/>
    <w:rsid w:val="00850F9D"/>
    <w:rsid w:val="00867FA7"/>
    <w:rsid w:val="008B5C37"/>
    <w:rsid w:val="009163E1"/>
    <w:rsid w:val="009B4C20"/>
    <w:rsid w:val="00AA363E"/>
    <w:rsid w:val="00AC1B30"/>
    <w:rsid w:val="00B03F25"/>
    <w:rsid w:val="00B13B90"/>
    <w:rsid w:val="00B73BAD"/>
    <w:rsid w:val="00BA0623"/>
    <w:rsid w:val="00BB5600"/>
    <w:rsid w:val="00BF4A31"/>
    <w:rsid w:val="00BF5E92"/>
    <w:rsid w:val="00C67274"/>
    <w:rsid w:val="00C817F1"/>
    <w:rsid w:val="00D03B7E"/>
    <w:rsid w:val="00D152DE"/>
    <w:rsid w:val="00D2097D"/>
    <w:rsid w:val="00D7576F"/>
    <w:rsid w:val="00D86AF9"/>
    <w:rsid w:val="00DA459C"/>
    <w:rsid w:val="00DC5AE1"/>
    <w:rsid w:val="00E00DDC"/>
    <w:rsid w:val="00E079F2"/>
    <w:rsid w:val="00EA2152"/>
    <w:rsid w:val="00EA5DE2"/>
    <w:rsid w:val="00F02DD5"/>
    <w:rsid w:val="00F93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2008C53"/>
  <w14:defaultImageDpi w14:val="32767"/>
  <w15:chartTrackingRefBased/>
  <w15:docId w15:val="{B016D7D6-9FEB-3348-9B0D-CE9C7A21C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000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0003"/>
  </w:style>
  <w:style w:type="paragraph" w:styleId="Footer">
    <w:name w:val="footer"/>
    <w:basedOn w:val="Normal"/>
    <w:link w:val="FooterChar"/>
    <w:uiPriority w:val="99"/>
    <w:unhideWhenUsed/>
    <w:rsid w:val="0029000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0003"/>
  </w:style>
  <w:style w:type="paragraph" w:styleId="ListParagraph">
    <w:name w:val="List Paragraph"/>
    <w:basedOn w:val="Normal"/>
    <w:uiPriority w:val="34"/>
    <w:qFormat/>
    <w:rsid w:val="00D03B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63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3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1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6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5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4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2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8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6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8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2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205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8</cp:revision>
  <dcterms:created xsi:type="dcterms:W3CDTF">2020-09-24T15:59:00Z</dcterms:created>
  <dcterms:modified xsi:type="dcterms:W3CDTF">2021-02-26T12:45:00Z</dcterms:modified>
</cp:coreProperties>
</file>